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16A978" w14:textId="77777777" w:rsidR="00C1175F" w:rsidRPr="00A44545" w:rsidRDefault="003067C5">
      <w:r w:rsidRPr="00A44545">
        <w:object w:dxaOrig="5871" w:dyaOrig="4717" w14:anchorId="623FB5F6">
          <v:rect id="rectole0000000001" o:spid="_x0000_i1025" style="width:369.9pt;height:257.4pt" o:ole="" o:preferrelative="t" stroked="f">
            <v:imagedata r:id="rId4" o:title=""/>
          </v:rect>
          <o:OLEObject Type="Embed" ProgID="StaticMetafile" ShapeID="rectole0000000001" DrawAspect="Content" ObjectID="_1836371553" r:id="rId5"/>
        </w:object>
      </w:r>
    </w:p>
    <w:p w14:paraId="29703F61" w14:textId="77777777" w:rsidR="00F3084D" w:rsidRPr="00A44545" w:rsidRDefault="00F3084D" w:rsidP="00834A3B">
      <w:pPr>
        <w:pStyle w:val="MDPI35textbeforelist"/>
        <w:ind w:left="0" w:firstLine="0"/>
        <w:rPr>
          <w:color w:val="auto"/>
          <w:szCs w:val="20"/>
        </w:rPr>
      </w:pPr>
      <w:r w:rsidRPr="00A44545">
        <w:rPr>
          <w:b/>
          <w:color w:val="auto"/>
          <w:szCs w:val="20"/>
        </w:rPr>
        <w:t xml:space="preserve">Figure </w:t>
      </w:r>
      <w:r w:rsidR="00813EDC" w:rsidRPr="00A44545">
        <w:rPr>
          <w:b/>
          <w:color w:val="auto"/>
          <w:szCs w:val="20"/>
        </w:rPr>
        <w:t>S1</w:t>
      </w:r>
      <w:r w:rsidRPr="00A44545">
        <w:rPr>
          <w:b/>
          <w:color w:val="auto"/>
          <w:szCs w:val="20"/>
        </w:rPr>
        <w:t xml:space="preserve">. </w:t>
      </w:r>
      <w:r w:rsidRPr="00A44545">
        <w:rPr>
          <w:color w:val="auto"/>
          <w:szCs w:val="20"/>
        </w:rPr>
        <w:t>Residue distribution</w:t>
      </w:r>
    </w:p>
    <w:p w14:paraId="523C3D76" w14:textId="77777777" w:rsidR="0000421B" w:rsidRPr="00A44545" w:rsidRDefault="0000421B" w:rsidP="00834A3B">
      <w:pPr>
        <w:pStyle w:val="MDPI35textbeforelist"/>
        <w:ind w:left="0" w:firstLine="0"/>
        <w:rPr>
          <w:color w:val="auto"/>
          <w:szCs w:val="20"/>
        </w:rPr>
      </w:pPr>
    </w:p>
    <w:p w14:paraId="6C0EADCF" w14:textId="77777777" w:rsidR="008E51C3" w:rsidRPr="00A44545" w:rsidRDefault="00B44A17" w:rsidP="00834A3B">
      <w:pPr>
        <w:pStyle w:val="MDPI35textbeforelist"/>
        <w:ind w:left="0" w:firstLine="0"/>
        <w:rPr>
          <w:color w:val="auto"/>
        </w:rPr>
      </w:pPr>
      <w:r w:rsidRPr="00A44545">
        <w:rPr>
          <w:color w:val="auto"/>
        </w:rPr>
        <w:object w:dxaOrig="4960" w:dyaOrig="3988" w14:anchorId="41349355">
          <v:rect id="rectole0000000002" o:spid="_x0000_i1026" style="width:297.9pt;height:232.2pt;mso-position-horizontal:absolute;mso-position-horizontal-relative:text;mso-position-vertical:absolute;mso-position-vertical-relative:text" o:ole="" o:preferrelative="t" o:allowoverlap="f" stroked="f">
            <v:imagedata r:id="rId6" o:title=""/>
          </v:rect>
          <o:OLEObject Type="Embed" ProgID="StaticMetafile" ShapeID="rectole0000000002" DrawAspect="Content" ObjectID="_1836371554" r:id="rId7"/>
        </w:object>
      </w:r>
    </w:p>
    <w:p w14:paraId="0A2EC528" w14:textId="77777777" w:rsidR="00254FA3" w:rsidRPr="00A44545" w:rsidRDefault="00254FA3" w:rsidP="00254FA3">
      <w:pPr>
        <w:pStyle w:val="MDPI35textbeforelist"/>
        <w:ind w:left="0" w:firstLine="0"/>
        <w:rPr>
          <w:color w:val="auto"/>
          <w:szCs w:val="20"/>
        </w:rPr>
      </w:pPr>
      <w:r w:rsidRPr="00A44545">
        <w:rPr>
          <w:b/>
          <w:color w:val="auto"/>
          <w:szCs w:val="20"/>
        </w:rPr>
        <w:t xml:space="preserve">Figure S2. </w:t>
      </w:r>
      <w:r w:rsidRPr="00A44545">
        <w:rPr>
          <w:color w:val="auto"/>
          <w:szCs w:val="20"/>
        </w:rPr>
        <w:t>Normal P–P Plot of Regression Standardized Residuals</w:t>
      </w:r>
    </w:p>
    <w:p w14:paraId="3F4E32D3" w14:textId="77777777" w:rsidR="001E36D7" w:rsidRPr="00A44545" w:rsidRDefault="001E36D7" w:rsidP="00834A3B">
      <w:pPr>
        <w:pStyle w:val="MDPI35textbeforelist"/>
        <w:ind w:left="0" w:firstLine="0"/>
        <w:rPr>
          <w:color w:val="auto"/>
          <w:szCs w:val="20"/>
        </w:rPr>
      </w:pPr>
    </w:p>
    <w:p w14:paraId="36009155" w14:textId="77777777" w:rsidR="006C0482" w:rsidRPr="00A44545" w:rsidRDefault="006C0482"/>
    <w:p w14:paraId="4ED44B0F" w14:textId="77777777" w:rsidR="00D735AF" w:rsidRPr="00A44545" w:rsidRDefault="00D735AF"/>
    <w:p w14:paraId="41506ED8" w14:textId="77777777" w:rsidR="00D735AF" w:rsidRPr="00A44545" w:rsidRDefault="00D735AF"/>
    <w:p w14:paraId="45B919A1" w14:textId="77777777" w:rsidR="00E00127" w:rsidRPr="00A44545" w:rsidRDefault="00D735AF" w:rsidP="00E00127">
      <w:r w:rsidRPr="00A44545">
        <w:object w:dxaOrig="5871" w:dyaOrig="4717" w14:anchorId="1904EC1D">
          <v:rect id="rectole0000000004" o:spid="_x0000_i1027" style="width:350.1pt;height:252pt" o:ole="" o:preferrelative="t" stroked="f">
            <v:imagedata r:id="rId4" o:title=""/>
          </v:rect>
          <o:OLEObject Type="Embed" ProgID="StaticMetafile" ShapeID="rectole0000000004" DrawAspect="Content" ObjectID="_1836371555" r:id="rId8"/>
        </w:object>
      </w:r>
    </w:p>
    <w:p w14:paraId="69190210" w14:textId="77777777" w:rsidR="00E00127" w:rsidRPr="00A44545" w:rsidRDefault="00E00127" w:rsidP="00E00127">
      <w:r w:rsidRPr="00A44545">
        <w:rPr>
          <w:b/>
        </w:rPr>
        <w:t>F</w:t>
      </w:r>
      <w:r w:rsidRPr="00A44545">
        <w:rPr>
          <w:b/>
          <w:szCs w:val="20"/>
        </w:rPr>
        <w:t xml:space="preserve">igure S3. </w:t>
      </w:r>
      <w:r w:rsidRPr="00A44545">
        <w:rPr>
          <w:szCs w:val="20"/>
        </w:rPr>
        <w:t>Residue distribution</w:t>
      </w:r>
    </w:p>
    <w:p w14:paraId="7F711213" w14:textId="77777777" w:rsidR="00444842" w:rsidRPr="00A44545" w:rsidRDefault="00B471E7">
      <w:r w:rsidRPr="00A44545">
        <w:object w:dxaOrig="4960" w:dyaOrig="3988" w14:anchorId="6CE2CBE8">
          <v:rect id="rectole0000000005" o:spid="_x0000_i1028" style="width:292.5pt;height:210.6pt" o:ole="" o:preferrelative="t" stroked="f">
            <v:imagedata r:id="rId6" o:title=""/>
          </v:rect>
          <o:OLEObject Type="Embed" ProgID="StaticMetafile" ShapeID="rectole0000000005" DrawAspect="Content" ObjectID="_1836371556" r:id="rId9"/>
        </w:object>
      </w:r>
    </w:p>
    <w:p w14:paraId="2FCF632E" w14:textId="77777777" w:rsidR="005D3B52" w:rsidRPr="00A44545" w:rsidRDefault="005D3B52" w:rsidP="005D3B52">
      <w:pPr>
        <w:pStyle w:val="MDPI35textbeforelist"/>
        <w:ind w:left="0" w:firstLine="0"/>
        <w:rPr>
          <w:color w:val="auto"/>
          <w:szCs w:val="20"/>
        </w:rPr>
      </w:pPr>
      <w:r w:rsidRPr="00A44545">
        <w:rPr>
          <w:b/>
          <w:color w:val="auto"/>
          <w:szCs w:val="20"/>
        </w:rPr>
        <w:t xml:space="preserve">Figure </w:t>
      </w:r>
      <w:r w:rsidR="00E811B3" w:rsidRPr="00A44545">
        <w:rPr>
          <w:b/>
          <w:color w:val="auto"/>
          <w:szCs w:val="20"/>
        </w:rPr>
        <w:t>S4</w:t>
      </w:r>
      <w:r w:rsidRPr="00A44545">
        <w:rPr>
          <w:b/>
          <w:color w:val="auto"/>
          <w:szCs w:val="20"/>
        </w:rPr>
        <w:t xml:space="preserve">. </w:t>
      </w:r>
      <w:r w:rsidRPr="00A44545">
        <w:rPr>
          <w:color w:val="auto"/>
          <w:szCs w:val="20"/>
        </w:rPr>
        <w:t>Normal P–P Plot of Regression Standardized Residuals</w:t>
      </w:r>
    </w:p>
    <w:p w14:paraId="421CB45A" w14:textId="77777777" w:rsidR="00117243" w:rsidRPr="00A44545" w:rsidRDefault="00117243"/>
    <w:sectPr w:rsidR="00117243" w:rsidRPr="00A44545" w:rsidSect="00C117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067C5"/>
    <w:rsid w:val="0000421B"/>
    <w:rsid w:val="0006370C"/>
    <w:rsid w:val="00117243"/>
    <w:rsid w:val="001A164F"/>
    <w:rsid w:val="001E36D7"/>
    <w:rsid w:val="0021333A"/>
    <w:rsid w:val="00254FA3"/>
    <w:rsid w:val="002919EA"/>
    <w:rsid w:val="003067C5"/>
    <w:rsid w:val="00444842"/>
    <w:rsid w:val="00465696"/>
    <w:rsid w:val="004F46C1"/>
    <w:rsid w:val="005D3B52"/>
    <w:rsid w:val="006C0482"/>
    <w:rsid w:val="00813EDC"/>
    <w:rsid w:val="00834A3B"/>
    <w:rsid w:val="0085640E"/>
    <w:rsid w:val="008E51C3"/>
    <w:rsid w:val="00A44545"/>
    <w:rsid w:val="00A83F9D"/>
    <w:rsid w:val="00B44A17"/>
    <w:rsid w:val="00B471E7"/>
    <w:rsid w:val="00B5236A"/>
    <w:rsid w:val="00C1175F"/>
    <w:rsid w:val="00D6585B"/>
    <w:rsid w:val="00D735AF"/>
    <w:rsid w:val="00E00127"/>
    <w:rsid w:val="00E811B3"/>
    <w:rsid w:val="00EB3856"/>
    <w:rsid w:val="00F3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B6144"/>
  <w15:docId w15:val="{E52E3E2C-CEC1-438F-A62F-576D435D5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5textbeforelist">
    <w:name w:val="MDPI_3.5_text_before_list"/>
    <w:qFormat/>
    <w:rsid w:val="00F3084D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3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N</dc:creator>
  <cp:keywords/>
  <dc:description/>
  <cp:lastModifiedBy>Amy Tighe</cp:lastModifiedBy>
  <cp:revision>34</cp:revision>
  <dcterms:created xsi:type="dcterms:W3CDTF">2025-11-28T16:39:00Z</dcterms:created>
  <dcterms:modified xsi:type="dcterms:W3CDTF">2026-03-30T09:26:00Z</dcterms:modified>
</cp:coreProperties>
</file>